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05E7C" w14:textId="2FD44453" w:rsidR="005168E0" w:rsidRPr="003B4195" w:rsidRDefault="005168E0" w:rsidP="005168E0">
      <w:pPr>
        <w:rPr>
          <w:rFonts w:ascii="Times New Roman" w:hAnsi="Times New Roman" w:cs="Times New Roman"/>
        </w:rPr>
      </w:pPr>
      <w:r w:rsidRPr="003B4195">
        <w:rPr>
          <w:rFonts w:ascii="Times New Roman" w:hAnsi="Times New Roman" w:cs="Times New Roman"/>
          <w:b/>
        </w:rPr>
        <w:t xml:space="preserve">Figure </w:t>
      </w:r>
      <w:r w:rsidR="00D96D4C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3B4195">
        <w:rPr>
          <w:rFonts w:ascii="Times New Roman" w:hAnsi="Times New Roman" w:cs="Times New Roman"/>
          <w:b/>
        </w:rPr>
        <w:t xml:space="preserve">. </w:t>
      </w:r>
      <w:r w:rsidRPr="003B4195">
        <w:rPr>
          <w:rFonts w:ascii="Times New Roman" w:hAnsi="Times New Roman" w:cs="Times New Roman"/>
        </w:rPr>
        <w:t>KMplotter database demonstrated that patients with high GRINA expression had worse overall survival (OS) than those with low GRINA expression.</w:t>
      </w:r>
    </w:p>
    <w:p w14:paraId="52C185FB" w14:textId="02359663" w:rsidR="00133150" w:rsidRDefault="00133150" w:rsidP="005168E0"/>
    <w:p w14:paraId="5CD7178C" w14:textId="5A99D717" w:rsidR="005168E0" w:rsidRPr="005168E0" w:rsidRDefault="005168E0" w:rsidP="005168E0">
      <w:r>
        <w:rPr>
          <w:rFonts w:hint="eastAsia"/>
          <w:noProof/>
          <w:lang w:eastAsia="en-US"/>
        </w:rPr>
        <w:drawing>
          <wp:inline distT="0" distB="0" distL="0" distR="0" wp14:anchorId="5ADD7CB3" wp14:editId="012C1F6D">
            <wp:extent cx="5274310" cy="46755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ru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68E0" w:rsidRPr="005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00DED" w14:textId="77777777" w:rsidR="001E471A" w:rsidRDefault="001E471A" w:rsidP="005168E0">
      <w:r>
        <w:separator/>
      </w:r>
    </w:p>
  </w:endnote>
  <w:endnote w:type="continuationSeparator" w:id="0">
    <w:p w14:paraId="14284D88" w14:textId="77777777" w:rsidR="001E471A" w:rsidRDefault="001E471A" w:rsidP="0051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53705" w14:textId="77777777" w:rsidR="001E471A" w:rsidRDefault="001E471A" w:rsidP="005168E0">
      <w:r>
        <w:separator/>
      </w:r>
    </w:p>
  </w:footnote>
  <w:footnote w:type="continuationSeparator" w:id="0">
    <w:p w14:paraId="482A68A3" w14:textId="77777777" w:rsidR="001E471A" w:rsidRDefault="001E471A" w:rsidP="00516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F09A4"/>
    <w:rsid w:val="00133150"/>
    <w:rsid w:val="001E471A"/>
    <w:rsid w:val="0029503A"/>
    <w:rsid w:val="002F09A4"/>
    <w:rsid w:val="005168E0"/>
    <w:rsid w:val="008068C4"/>
    <w:rsid w:val="00C8320C"/>
    <w:rsid w:val="00D9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76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8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68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68E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8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68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68E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</Words>
  <Characters>136</Characters>
  <Application>Microsoft Office Word</Application>
  <DocSecurity>0</DocSecurity>
  <Lines>3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4</cp:revision>
  <dcterms:created xsi:type="dcterms:W3CDTF">2018-08-26T13:10:00Z</dcterms:created>
  <dcterms:modified xsi:type="dcterms:W3CDTF">2018-11-23T21:29:00Z</dcterms:modified>
</cp:coreProperties>
</file>